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5763C" w14:textId="7604DB33" w:rsidR="003E2C8E" w:rsidRPr="007413D2" w:rsidRDefault="003E2C8E" w:rsidP="003E2C8E">
      <w:pPr>
        <w:rPr>
          <w:rFonts w:ascii="Times New Roman" w:hAnsi="Times New Roman" w:cs="Times New Roman"/>
          <w:b/>
          <w:sz w:val="24"/>
          <w:szCs w:val="24"/>
        </w:rPr>
      </w:pPr>
      <w:r w:rsidRPr="007413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C118F">
        <w:rPr>
          <w:rFonts w:ascii="Times New Roman" w:hAnsi="Times New Roman" w:cs="Times New Roman"/>
          <w:b/>
          <w:sz w:val="24"/>
          <w:szCs w:val="24"/>
        </w:rPr>
        <w:t>S</w:t>
      </w:r>
      <w:r w:rsidR="002A7A9A">
        <w:rPr>
          <w:rFonts w:ascii="Times New Roman" w:hAnsi="Times New Roman" w:cs="Times New Roman"/>
          <w:b/>
          <w:sz w:val="24"/>
          <w:szCs w:val="24"/>
        </w:rPr>
        <w:t>4</w:t>
      </w:r>
      <w:r w:rsidRPr="007413D2">
        <w:rPr>
          <w:rFonts w:ascii="Times New Roman" w:hAnsi="Times New Roman" w:cs="Times New Roman"/>
          <w:b/>
          <w:sz w:val="24"/>
          <w:szCs w:val="24"/>
        </w:rPr>
        <w:t xml:space="preserve">. mRNA expression results of candidate genes </w:t>
      </w:r>
      <w:r>
        <w:rPr>
          <w:rFonts w:ascii="Times New Roman" w:hAnsi="Times New Roman" w:cs="Times New Roman"/>
          <w:b/>
          <w:sz w:val="24"/>
          <w:szCs w:val="24"/>
        </w:rPr>
        <w:t>based on</w:t>
      </w:r>
      <w:r w:rsidRPr="007413D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413D2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7413D2">
        <w:rPr>
          <w:rFonts w:ascii="Times New Roman" w:hAnsi="Times New Roman" w:cs="Times New Roman"/>
          <w:b/>
          <w:sz w:val="24"/>
          <w:szCs w:val="24"/>
        </w:rPr>
        <w:t>-seq data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 in neonatal VPA exposed 4 weeks old male cortex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2247"/>
        <w:gridCol w:w="2247"/>
        <w:gridCol w:w="2080"/>
      </w:tblGrid>
      <w:tr w:rsidR="003E2C8E" w:rsidRPr="00351B4A" w14:paraId="16D91C5C" w14:textId="77777777" w:rsidTr="00551ABC">
        <w:trPr>
          <w:trHeight w:val="359"/>
        </w:trPr>
        <w:tc>
          <w:tcPr>
            <w:tcW w:w="264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5BAE2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F36D6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77533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PA</w:t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AF80DFA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  <w:p w14:paraId="593D119A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vs control)</w:t>
            </w:r>
          </w:p>
        </w:tc>
      </w:tr>
      <w:tr w:rsidR="003E2C8E" w:rsidRPr="00351B4A" w14:paraId="2206DA20" w14:textId="77777777" w:rsidTr="00551ABC">
        <w:trPr>
          <w:trHeight w:val="359"/>
        </w:trPr>
        <w:tc>
          <w:tcPr>
            <w:tcW w:w="264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21BFFA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CEA966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</w:t>
            </w: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 </w:t>
            </w: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D</w:t>
            </w:r>
          </w:p>
        </w:tc>
        <w:tc>
          <w:tcPr>
            <w:tcW w:w="2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455DC9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</w:t>
            </w: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 </w:t>
            </w: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D</w:t>
            </w:r>
          </w:p>
        </w:tc>
        <w:tc>
          <w:tcPr>
            <w:tcW w:w="208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2BB68B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2C8E" w:rsidRPr="00351B4A" w14:paraId="0BF3A92C" w14:textId="77777777" w:rsidTr="00551ABC">
        <w:trPr>
          <w:trHeight w:val="34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B91D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i/>
                <w:sz w:val="24"/>
                <w:szCs w:val="24"/>
              </w:rPr>
              <w:t>Foxp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C9647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0EAA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566C0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E2C8E" w:rsidRPr="00351B4A" w14:paraId="057F2252" w14:textId="77777777" w:rsidTr="00551ABC">
        <w:trPr>
          <w:trHeight w:val="34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B329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i/>
                <w:sz w:val="24"/>
                <w:szCs w:val="24"/>
              </w:rPr>
              <w:t>Ubr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EEBE3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1B96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2535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E2C8E" w:rsidRPr="00351B4A" w14:paraId="7974B94C" w14:textId="77777777" w:rsidTr="00551ABC">
        <w:trPr>
          <w:trHeight w:val="34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462E0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i/>
                <w:sz w:val="24"/>
                <w:szCs w:val="24"/>
              </w:rPr>
              <w:t>Shank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22955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86265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37F3B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3E2C8E" w:rsidRPr="00351B4A" w14:paraId="5EC66BE5" w14:textId="77777777" w:rsidTr="00551ABC">
        <w:trPr>
          <w:trHeight w:val="34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81AA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i/>
                <w:sz w:val="24"/>
                <w:szCs w:val="24"/>
              </w:rPr>
              <w:t>Mapk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BFD59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307B7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.89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BBCCB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E2C8E" w:rsidRPr="00351B4A" w14:paraId="13AE42B7" w14:textId="77777777" w:rsidTr="00551ABC">
        <w:trPr>
          <w:trHeight w:val="34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1A36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i/>
                <w:sz w:val="24"/>
                <w:szCs w:val="24"/>
              </w:rPr>
              <w:t>Sox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88AA5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7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ADB0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3194B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E2C8E" w:rsidRPr="00351B4A" w14:paraId="7A32B2A2" w14:textId="77777777" w:rsidTr="00551ABC">
        <w:trPr>
          <w:trHeight w:val="359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4232AF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i/>
                <w:sz w:val="24"/>
                <w:szCs w:val="24"/>
              </w:rPr>
              <w:t>Pax6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9F32FF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744F27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 xml:space="preserve">  1.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80D884D" w14:textId="77777777" w:rsidR="003E2C8E" w:rsidRPr="007413D2" w:rsidRDefault="003E2C8E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3D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</w:tbl>
    <w:p w14:paraId="05FBE7B1" w14:textId="77777777" w:rsidR="003E2C8E" w:rsidRPr="00351B4A" w:rsidRDefault="003E2C8E" w:rsidP="003E2C8E"/>
    <w:p w14:paraId="2BF42813" w14:textId="77777777" w:rsidR="003E2C8E" w:rsidRDefault="003E2C8E"/>
    <w:sectPr w:rsidR="003E2C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2DB18" w14:textId="77777777" w:rsidR="003F45A7" w:rsidRDefault="003F45A7" w:rsidP="00FC118F">
      <w:pPr>
        <w:spacing w:after="0" w:line="240" w:lineRule="auto"/>
      </w:pPr>
      <w:r>
        <w:separator/>
      </w:r>
    </w:p>
  </w:endnote>
  <w:endnote w:type="continuationSeparator" w:id="0">
    <w:p w14:paraId="4B9B4EF8" w14:textId="77777777" w:rsidR="003F45A7" w:rsidRDefault="003F45A7" w:rsidP="00FC1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450A5" w14:textId="77777777" w:rsidR="003F45A7" w:rsidRDefault="003F45A7" w:rsidP="00FC118F">
      <w:pPr>
        <w:spacing w:after="0" w:line="240" w:lineRule="auto"/>
      </w:pPr>
      <w:r>
        <w:separator/>
      </w:r>
    </w:p>
  </w:footnote>
  <w:footnote w:type="continuationSeparator" w:id="0">
    <w:p w14:paraId="43EB4F18" w14:textId="77777777" w:rsidR="003F45A7" w:rsidRDefault="003F45A7" w:rsidP="00FC11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C8E"/>
    <w:rsid w:val="002A7A9A"/>
    <w:rsid w:val="002E2209"/>
    <w:rsid w:val="003E2C8E"/>
    <w:rsid w:val="003F45A7"/>
    <w:rsid w:val="004D46F4"/>
    <w:rsid w:val="00566C65"/>
    <w:rsid w:val="005A5BCA"/>
    <w:rsid w:val="006665BD"/>
    <w:rsid w:val="00C1722D"/>
    <w:rsid w:val="00CE2C84"/>
    <w:rsid w:val="00D61972"/>
    <w:rsid w:val="00F53CED"/>
    <w:rsid w:val="00FC118F"/>
    <w:rsid w:val="00FC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BDCF6"/>
  <w15:chartTrackingRefBased/>
  <w15:docId w15:val="{41D05FB5-DB00-4346-8EC5-949FE22BD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C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1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18F"/>
  </w:style>
  <w:style w:type="paragraph" w:styleId="a4">
    <w:name w:val="footer"/>
    <w:basedOn w:val="a"/>
    <w:link w:val="Char0"/>
    <w:uiPriority w:val="99"/>
    <w:unhideWhenUsed/>
    <w:rsid w:val="00FC11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n</dc:creator>
  <cp:keywords/>
  <dc:description/>
  <cp:lastModifiedBy>김순애</cp:lastModifiedBy>
  <cp:revision>2</cp:revision>
  <dcterms:created xsi:type="dcterms:W3CDTF">2024-07-31T05:33:00Z</dcterms:created>
  <dcterms:modified xsi:type="dcterms:W3CDTF">2024-07-31T05:33:00Z</dcterms:modified>
</cp:coreProperties>
</file>